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2" w:rightFromText="142" w:vertAnchor="page" w:horzAnchor="margin" w:tblpY="241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228"/>
        <w:gridCol w:w="2228"/>
        <w:gridCol w:w="992"/>
      </w:tblGrid>
      <w:tr w:rsidR="002A42F4" w14:paraId="62E0F53E" w14:textId="77777777" w:rsidTr="002A42F4">
        <w:tc>
          <w:tcPr>
            <w:tcW w:w="37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85E76D" w14:textId="77777777" w:rsidR="002A42F4" w:rsidRPr="0035743D" w:rsidRDefault="002A42F4" w:rsidP="002A42F4">
            <w:pPr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AI group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C168B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Before assistance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99315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After assista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1C7C7F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  <w:i/>
              </w:rPr>
              <w:t>p</w:t>
            </w:r>
            <w:r w:rsidRPr="0035743D">
              <w:rPr>
                <w:rFonts w:ascii="Times New Roman" w:hAnsi="Times New Roman" w:cs="Times New Roman"/>
              </w:rPr>
              <w:t>-value</w:t>
            </w:r>
          </w:p>
        </w:tc>
      </w:tr>
      <w:tr w:rsidR="002A42F4" w14:paraId="197CD50D" w14:textId="77777777" w:rsidTr="002A42F4">
        <w:tc>
          <w:tcPr>
            <w:tcW w:w="3794" w:type="dxa"/>
            <w:tcBorders>
              <w:top w:val="single" w:sz="4" w:space="0" w:color="auto"/>
              <w:bottom w:val="nil"/>
              <w:right w:val="nil"/>
            </w:tcBorders>
          </w:tcPr>
          <w:p w14:paraId="6B2D34F2" w14:textId="77777777" w:rsidR="002A42F4" w:rsidRPr="0035743D" w:rsidRDefault="002A42F4" w:rsidP="002A42F4">
            <w:pPr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 xml:space="preserve">Accuracy of the first impression </w:t>
            </w:r>
          </w:p>
          <w:p w14:paraId="4055178F" w14:textId="77777777" w:rsidR="002A42F4" w:rsidRPr="0035743D" w:rsidRDefault="002A42F4" w:rsidP="002A42F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Top-1, %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75954E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ED8856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B940B29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0.008</w:t>
            </w:r>
          </w:p>
        </w:tc>
      </w:tr>
      <w:tr w:rsidR="002A42F4" w14:paraId="614901DA" w14:textId="77777777" w:rsidTr="002A42F4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65060D31" w14:textId="77777777" w:rsidR="002A42F4" w:rsidRPr="0035743D" w:rsidRDefault="002A42F4" w:rsidP="002A42F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Top-2, 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4F6DB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EF22B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FCD47D1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2A42F4" w14:paraId="5B77069C" w14:textId="77777777" w:rsidTr="002A42F4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48D8FBBC" w14:textId="77777777" w:rsidR="002A42F4" w:rsidRPr="0035743D" w:rsidRDefault="002A42F4" w:rsidP="002A42F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Top-3, 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E3895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D8B70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7AB2353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2A42F4" w14:paraId="666E45BB" w14:textId="77777777" w:rsidTr="002A42F4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00457840" w14:textId="77777777" w:rsidR="002A42F4" w:rsidRPr="0035743D" w:rsidRDefault="002A42F4" w:rsidP="002A42F4">
            <w:pPr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Determination of malignancy</w:t>
            </w:r>
          </w:p>
          <w:p w14:paraId="0422E01B" w14:textId="77777777" w:rsidR="002A42F4" w:rsidRPr="0035743D" w:rsidRDefault="002A42F4" w:rsidP="002A42F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Sensitivity, 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C2FC5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771E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2035F5D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0.77</w:t>
            </w:r>
          </w:p>
        </w:tc>
      </w:tr>
      <w:tr w:rsidR="002A42F4" w14:paraId="61BE59CF" w14:textId="77777777" w:rsidTr="002A42F4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2F75F3B2" w14:textId="77777777" w:rsidR="002A42F4" w:rsidRPr="0035743D" w:rsidRDefault="002A42F4" w:rsidP="002A42F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Specificity, 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2C88E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4E811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367D761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0.06</w:t>
            </w:r>
          </w:p>
        </w:tc>
      </w:tr>
      <w:tr w:rsidR="002A42F4" w14:paraId="238EDECE" w14:textId="77777777" w:rsidTr="002A42F4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14:paraId="5E885588" w14:textId="77777777" w:rsidR="002A42F4" w:rsidRPr="0035743D" w:rsidRDefault="002A42F4" w:rsidP="002A42F4">
            <w:pPr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Number of differential diagnose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461B7F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1.9 ± 0.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99AFDA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2.2 ± 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5FC1A6F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2A42F4" w14:paraId="504095F0" w14:textId="77777777" w:rsidTr="002A42F4">
        <w:tc>
          <w:tcPr>
            <w:tcW w:w="3794" w:type="dxa"/>
            <w:tcBorders>
              <w:bottom w:val="nil"/>
              <w:right w:val="nil"/>
            </w:tcBorders>
          </w:tcPr>
          <w:p w14:paraId="3B064D71" w14:textId="77777777" w:rsidR="002A42F4" w:rsidRPr="0035743D" w:rsidRDefault="002A42F4" w:rsidP="002A4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vAlign w:val="bottom"/>
          </w:tcPr>
          <w:p w14:paraId="7BD5C243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vAlign w:val="bottom"/>
          </w:tcPr>
          <w:p w14:paraId="528A78DA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bottom"/>
          </w:tcPr>
          <w:p w14:paraId="254B2E6B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2A42F4" w14:paraId="243B51F6" w14:textId="77777777" w:rsidTr="002A42F4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14:paraId="58C4F493" w14:textId="77777777" w:rsidR="002A42F4" w:rsidRPr="0035743D" w:rsidRDefault="002A42F4" w:rsidP="002A42F4">
            <w:pPr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 xml:space="preserve">Control group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783D2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B8CFA7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F0314A2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2A42F4" w14:paraId="212106EB" w14:textId="77777777" w:rsidTr="002A42F4">
        <w:tc>
          <w:tcPr>
            <w:tcW w:w="3794" w:type="dxa"/>
            <w:tcBorders>
              <w:top w:val="single" w:sz="4" w:space="0" w:color="auto"/>
              <w:bottom w:val="nil"/>
              <w:right w:val="nil"/>
            </w:tcBorders>
          </w:tcPr>
          <w:p w14:paraId="12C40C4F" w14:textId="77777777" w:rsidR="002A42F4" w:rsidRPr="0035743D" w:rsidRDefault="002A42F4" w:rsidP="002A42F4">
            <w:pPr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 xml:space="preserve">Accuracy of the first impression </w:t>
            </w:r>
          </w:p>
          <w:p w14:paraId="0618E02F" w14:textId="77777777" w:rsidR="002A42F4" w:rsidRPr="0035743D" w:rsidRDefault="002A42F4" w:rsidP="002A42F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Top-1, %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5D285F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E267F4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3BAD242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0.19</w:t>
            </w:r>
          </w:p>
        </w:tc>
      </w:tr>
      <w:tr w:rsidR="002A42F4" w14:paraId="46F08A9E" w14:textId="77777777" w:rsidTr="002A42F4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0B133027" w14:textId="77777777" w:rsidR="002A42F4" w:rsidRPr="0035743D" w:rsidRDefault="002A42F4" w:rsidP="002A42F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Top-2, 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B0648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CE83F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186AEE7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0.42</w:t>
            </w:r>
          </w:p>
        </w:tc>
      </w:tr>
      <w:tr w:rsidR="002A42F4" w:rsidRPr="008E260C" w14:paraId="024AB67D" w14:textId="77777777" w:rsidTr="002A42F4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150299CE" w14:textId="77777777" w:rsidR="002A42F4" w:rsidRPr="0035743D" w:rsidRDefault="002A42F4" w:rsidP="002A42F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Top-3, 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3357A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7414C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550A807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0.35</w:t>
            </w:r>
          </w:p>
        </w:tc>
      </w:tr>
      <w:tr w:rsidR="002A42F4" w:rsidRPr="008E260C" w14:paraId="0806391C" w14:textId="77777777" w:rsidTr="002A42F4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074797C1" w14:textId="77777777" w:rsidR="002A42F4" w:rsidRPr="0035743D" w:rsidRDefault="002A42F4" w:rsidP="002A42F4">
            <w:pPr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Determination of malignancy</w:t>
            </w:r>
          </w:p>
          <w:p w14:paraId="60957F63" w14:textId="77777777" w:rsidR="002A42F4" w:rsidRPr="0035743D" w:rsidRDefault="002A42F4" w:rsidP="002A42F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Sensitivity, 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4D33E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8DDB9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30EC0C6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1.00</w:t>
            </w:r>
          </w:p>
        </w:tc>
      </w:tr>
      <w:tr w:rsidR="002A42F4" w:rsidRPr="008E260C" w14:paraId="0BCB0D59" w14:textId="77777777" w:rsidTr="002A42F4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14:paraId="71C99E17" w14:textId="77777777" w:rsidR="002A42F4" w:rsidRPr="0035743D" w:rsidRDefault="002A42F4" w:rsidP="002A42F4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Specificity, 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2DE07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C8E2D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6775A2B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0.09</w:t>
            </w:r>
          </w:p>
        </w:tc>
      </w:tr>
      <w:tr w:rsidR="002A42F4" w14:paraId="0B4EAB6A" w14:textId="77777777" w:rsidTr="002A42F4">
        <w:tc>
          <w:tcPr>
            <w:tcW w:w="3794" w:type="dxa"/>
            <w:tcBorders>
              <w:top w:val="nil"/>
              <w:right w:val="nil"/>
            </w:tcBorders>
          </w:tcPr>
          <w:p w14:paraId="07CBCE20" w14:textId="77777777" w:rsidR="002A42F4" w:rsidRPr="0035743D" w:rsidRDefault="002A42F4" w:rsidP="002A42F4">
            <w:pPr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Number of differential diagnoses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vAlign w:val="bottom"/>
          </w:tcPr>
          <w:p w14:paraId="30AF5D58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2.0±0.4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vAlign w:val="bottom"/>
          </w:tcPr>
          <w:p w14:paraId="529CC9E4" w14:textId="77777777" w:rsidR="002A42F4" w:rsidRPr="0035743D" w:rsidRDefault="002A42F4" w:rsidP="002A42F4">
            <w:pPr>
              <w:jc w:val="center"/>
              <w:rPr>
                <w:rFonts w:ascii="Times New Roman" w:hAnsi="Times New Roman" w:cs="Times New Roman"/>
              </w:rPr>
            </w:pPr>
            <w:r w:rsidRPr="0035743D">
              <w:rPr>
                <w:rFonts w:ascii="Times New Roman" w:hAnsi="Times New Roman" w:cs="Times New Roman"/>
              </w:rPr>
              <w:t>2.1±0.5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63FA1042" w14:textId="77777777" w:rsidR="002A42F4" w:rsidRPr="0035743D" w:rsidRDefault="002A42F4" w:rsidP="002A42F4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5743D">
              <w:rPr>
                <w:rFonts w:ascii="Times New Roman" w:hAnsi="Times New Roman" w:cs="Times New Roman"/>
                <w:i/>
              </w:rPr>
              <w:t>0.57</w:t>
            </w:r>
          </w:p>
        </w:tc>
      </w:tr>
    </w:tbl>
    <w:p w14:paraId="6412C983" w14:textId="4B8F3B04" w:rsidR="0061334F" w:rsidRPr="0005402F" w:rsidRDefault="00AD35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="00D244B5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="002A42F4" w:rsidRPr="0005402F">
        <w:rPr>
          <w:rFonts w:ascii="Times New Roman" w:hAnsi="Times New Roman" w:cs="Times New Roman"/>
          <w:b/>
        </w:rPr>
        <w:t>. Summarized key results</w:t>
      </w:r>
      <w:r w:rsidR="00D244B5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sectPr w:rsidR="0061334F" w:rsidRPr="000540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48B46" w14:textId="77777777" w:rsidR="009C3551" w:rsidRDefault="009C3551" w:rsidP="00085E37">
      <w:pPr>
        <w:spacing w:after="0" w:line="240" w:lineRule="auto"/>
      </w:pPr>
      <w:r>
        <w:separator/>
      </w:r>
    </w:p>
  </w:endnote>
  <w:endnote w:type="continuationSeparator" w:id="0">
    <w:p w14:paraId="104E8025" w14:textId="77777777" w:rsidR="009C3551" w:rsidRDefault="009C3551" w:rsidP="00085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A6A290" w14:textId="77777777" w:rsidR="009C3551" w:rsidRDefault="009C3551" w:rsidP="00085E37">
      <w:pPr>
        <w:spacing w:after="0" w:line="240" w:lineRule="auto"/>
      </w:pPr>
      <w:r>
        <w:separator/>
      </w:r>
    </w:p>
  </w:footnote>
  <w:footnote w:type="continuationSeparator" w:id="0">
    <w:p w14:paraId="25BD1B5B" w14:textId="77777777" w:rsidR="009C3551" w:rsidRDefault="009C3551" w:rsidP="00085E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8E260C"/>
    <w:rsid w:val="000222AE"/>
    <w:rsid w:val="0005402F"/>
    <w:rsid w:val="00085E37"/>
    <w:rsid w:val="002A42F4"/>
    <w:rsid w:val="0035743D"/>
    <w:rsid w:val="00513125"/>
    <w:rsid w:val="00785B79"/>
    <w:rsid w:val="008E260C"/>
    <w:rsid w:val="00955F32"/>
    <w:rsid w:val="009C3551"/>
    <w:rsid w:val="00A54A9B"/>
    <w:rsid w:val="00AD35C0"/>
    <w:rsid w:val="00B66FFC"/>
    <w:rsid w:val="00B93930"/>
    <w:rsid w:val="00BD01AC"/>
    <w:rsid w:val="00D244B5"/>
    <w:rsid w:val="00D31C99"/>
    <w:rsid w:val="00F7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D0CA4"/>
  <w15:docId w15:val="{290BA2EE-C970-478E-B6E1-F2B8517D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6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5E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5E37"/>
  </w:style>
  <w:style w:type="paragraph" w:styleId="Footer">
    <w:name w:val="footer"/>
    <w:basedOn w:val="Normal"/>
    <w:link w:val="FooterChar"/>
    <w:uiPriority w:val="99"/>
    <w:unhideWhenUsed/>
    <w:rsid w:val="00085E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5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8FB117-FD41-4E2B-B172-2A17585FE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2</Words>
  <Characters>528</Characters>
  <Application>Microsoft Office Word</Application>
  <DocSecurity>0</DocSecurity>
  <Lines>75</Lines>
  <Paragraphs>6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COT</cp:lastModifiedBy>
  <cp:revision>9</cp:revision>
  <dcterms:created xsi:type="dcterms:W3CDTF">2021-02-01T01:14:00Z</dcterms:created>
  <dcterms:modified xsi:type="dcterms:W3CDTF">2021-12-21T08:39:00Z</dcterms:modified>
</cp:coreProperties>
</file>